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739" w:rsidRPr="0089315F" w:rsidRDefault="000427F0" w:rsidP="009E7739">
      <w:pPr>
        <w:spacing w:after="0" w:line="240" w:lineRule="auto"/>
        <w:rPr>
          <w:rFonts w:ascii="Calibri" w:eastAsia="Times New Roman" w:hAnsi="Calibri" w:cs="Calibri"/>
          <w:i/>
          <w:sz w:val="18"/>
          <w:szCs w:val="18"/>
          <w:lang w:val="en-US"/>
        </w:rPr>
      </w:pPr>
      <w:r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Supplementary table </w:t>
      </w:r>
      <w:r w:rsidR="00577C5E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>6</w:t>
      </w:r>
      <w:r w:rsidR="00583F95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</w:t>
      </w:r>
      <w:r w:rsidR="009E7739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>-</w:t>
      </w:r>
      <w:r w:rsidR="00583F95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Correlations between the blood immune/senescence </w:t>
      </w:r>
      <w:r w:rsidR="003E3491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>(plasma protein biomarkers, PBMC subset profiling, T-cell p16</w:t>
      </w:r>
      <w:r w:rsidR="003E3491" w:rsidRPr="00934860">
        <w:rPr>
          <w:rFonts w:ascii="Calibri" w:eastAsia="Times New Roman" w:hAnsi="Calibri" w:cs="Calibri"/>
          <w:i/>
          <w:sz w:val="18"/>
          <w:szCs w:val="18"/>
          <w:vertAlign w:val="superscript"/>
          <w:lang w:val="en-US"/>
        </w:rPr>
        <w:t>INK4a</w:t>
      </w:r>
      <w:r w:rsidR="003E3491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expression and plasma circulating miRs) </w:t>
      </w:r>
      <w:r w:rsidR="00583F95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>and tumor immune infiltrate</w:t>
      </w:r>
      <w:r w:rsidR="003E3491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markers (sTILs %, CD68 staining grade, density of CD3</w:t>
      </w:r>
      <w:r w:rsidR="003E3491" w:rsidRPr="0089315F">
        <w:rPr>
          <w:rFonts w:ascii="Calibri" w:eastAsia="Times New Roman" w:hAnsi="Calibri" w:cs="Calibri"/>
          <w:i/>
          <w:sz w:val="18"/>
          <w:szCs w:val="18"/>
          <w:vertAlign w:val="superscript"/>
          <w:lang w:val="en-US"/>
        </w:rPr>
        <w:t>+</w:t>
      </w:r>
      <w:r w:rsidR="003E3491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>, CD4</w:t>
      </w:r>
      <w:r w:rsidR="003E3491" w:rsidRPr="0089315F">
        <w:rPr>
          <w:rFonts w:ascii="Calibri" w:eastAsia="Times New Roman" w:hAnsi="Calibri" w:cs="Calibri"/>
          <w:i/>
          <w:sz w:val="18"/>
          <w:szCs w:val="18"/>
          <w:vertAlign w:val="superscript"/>
          <w:lang w:val="en-US"/>
        </w:rPr>
        <w:t>+</w:t>
      </w:r>
      <w:r w:rsidR="003E3491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>, CD5</w:t>
      </w:r>
      <w:r w:rsidR="003E3491" w:rsidRPr="0089315F">
        <w:rPr>
          <w:rFonts w:ascii="Calibri" w:eastAsia="Times New Roman" w:hAnsi="Calibri" w:cs="Calibri"/>
          <w:i/>
          <w:sz w:val="18"/>
          <w:szCs w:val="18"/>
          <w:vertAlign w:val="superscript"/>
          <w:lang w:val="en-US"/>
        </w:rPr>
        <w:t>+</w:t>
      </w:r>
      <w:r w:rsidR="003E3491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>, CD8</w:t>
      </w:r>
      <w:r w:rsidR="003E3491" w:rsidRPr="0089315F">
        <w:rPr>
          <w:rFonts w:ascii="Calibri" w:eastAsia="Times New Roman" w:hAnsi="Calibri" w:cs="Calibri"/>
          <w:i/>
          <w:sz w:val="18"/>
          <w:szCs w:val="18"/>
          <w:vertAlign w:val="superscript"/>
          <w:lang w:val="en-US"/>
        </w:rPr>
        <w:t>+</w:t>
      </w:r>
      <w:r w:rsidR="003E3491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>, CD20</w:t>
      </w:r>
      <w:r w:rsidR="003E3491" w:rsidRPr="0089315F">
        <w:rPr>
          <w:rFonts w:ascii="Calibri" w:eastAsia="Times New Roman" w:hAnsi="Calibri" w:cs="Calibri"/>
          <w:i/>
          <w:sz w:val="18"/>
          <w:szCs w:val="18"/>
          <w:vertAlign w:val="superscript"/>
          <w:lang w:val="en-US"/>
        </w:rPr>
        <w:t>+</w:t>
      </w:r>
      <w:r w:rsidR="003E3491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and FOXP3</w:t>
      </w:r>
      <w:r w:rsidR="003E3491" w:rsidRPr="0089315F">
        <w:rPr>
          <w:rFonts w:ascii="Calibri" w:eastAsia="Times New Roman" w:hAnsi="Calibri" w:cs="Calibri"/>
          <w:i/>
          <w:sz w:val="18"/>
          <w:szCs w:val="18"/>
          <w:vertAlign w:val="superscript"/>
          <w:lang w:val="en-US"/>
        </w:rPr>
        <w:t>+</w:t>
      </w:r>
      <w:r w:rsidR="003E3491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cells)</w:t>
      </w:r>
      <w:r w:rsidR="00583F95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. </w:t>
      </w:r>
      <w:r w:rsidR="009E7739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Rho and the p-values </w:t>
      </w:r>
      <w:proofErr w:type="gramStart"/>
      <w:r w:rsidR="009E7739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>ar</w:t>
      </w:r>
      <w:r w:rsidR="00205AD0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>e reported</w:t>
      </w:r>
      <w:proofErr w:type="gramEnd"/>
      <w:r w:rsidR="00205AD0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>, the P</w:t>
      </w:r>
      <w:r w:rsidR="009E7739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-values were obtained by using </w:t>
      </w:r>
      <w:r w:rsidR="004851B8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>the Spearman correlations test</w:t>
      </w:r>
      <w:r w:rsidR="00572956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>, significance threshold was set below 5% (marked in grey)</w:t>
      </w:r>
      <w:r w:rsidR="004851B8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. The color scale indicates the direction and strength of the correlation. Values marked in green indicate a negative </w:t>
      </w:r>
      <w:r w:rsidR="00572956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>correlation;</w:t>
      </w:r>
      <w:r w:rsidR="004851B8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values marked in red i</w:t>
      </w:r>
      <w:r w:rsidR="00572956" w:rsidRPr="0089315F">
        <w:rPr>
          <w:rFonts w:ascii="Calibri" w:eastAsia="Times New Roman" w:hAnsi="Calibri" w:cs="Calibri"/>
          <w:i/>
          <w:sz w:val="18"/>
          <w:szCs w:val="18"/>
          <w:lang w:val="en-US"/>
        </w:rPr>
        <w:t>ndicate a positive correlation.</w:t>
      </w:r>
    </w:p>
    <w:p w:rsidR="00DD468E" w:rsidRDefault="00DD468E" w:rsidP="00325BCA">
      <w:pPr>
        <w:spacing w:after="0" w:line="240" w:lineRule="auto"/>
        <w:rPr>
          <w:rFonts w:ascii="Calibri" w:eastAsia="Times New Roman" w:hAnsi="Calibri" w:cs="Calibri"/>
          <w:i/>
          <w:color w:val="000000"/>
          <w:sz w:val="18"/>
          <w:szCs w:val="18"/>
          <w:lang w:val="en-US"/>
        </w:rPr>
      </w:pPr>
    </w:p>
    <w:p w:rsidR="00325BCA" w:rsidRDefault="00325BCA" w:rsidP="00325BCA">
      <w:pPr>
        <w:spacing w:after="0" w:line="240" w:lineRule="auto"/>
        <w:jc w:val="center"/>
        <w:rPr>
          <w:rFonts w:ascii="Calibri" w:eastAsia="Times New Roman" w:hAnsi="Calibri" w:cs="Calibri"/>
          <w:i/>
          <w:color w:val="000000"/>
          <w:sz w:val="18"/>
          <w:szCs w:val="18"/>
          <w:lang w:val="en-US"/>
        </w:rPr>
      </w:pPr>
      <w:r>
        <w:rPr>
          <w:rFonts w:ascii="Calibri" w:eastAsia="Times New Roman" w:hAnsi="Calibri" w:cs="Calibri"/>
          <w:i/>
          <w:noProof/>
          <w:color w:val="000000"/>
          <w:sz w:val="18"/>
          <w:szCs w:val="18"/>
          <w:lang w:val="en-US"/>
        </w:rPr>
        <w:drawing>
          <wp:inline distT="0" distB="0" distL="0" distR="0" wp14:anchorId="3B46C413">
            <wp:extent cx="4566285" cy="3143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203"/>
                    <a:stretch/>
                  </pic:blipFill>
                  <pic:spPr bwMode="auto">
                    <a:xfrm>
                      <a:off x="0" y="0"/>
                      <a:ext cx="4568610" cy="31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D468E" w:rsidRDefault="00DD468E" w:rsidP="009E7739">
      <w:pPr>
        <w:spacing w:after="0" w:line="240" w:lineRule="auto"/>
        <w:rPr>
          <w:rFonts w:ascii="Calibri" w:eastAsia="Times New Roman" w:hAnsi="Calibri" w:cs="Calibri"/>
          <w:i/>
          <w:color w:val="000000"/>
          <w:sz w:val="18"/>
          <w:szCs w:val="18"/>
          <w:lang w:val="en-US"/>
        </w:rPr>
      </w:pPr>
    </w:p>
    <w:tbl>
      <w:tblPr>
        <w:tblW w:w="13467" w:type="dxa"/>
        <w:tblLook w:val="04A0" w:firstRow="1" w:lastRow="0" w:firstColumn="1" w:lastColumn="0" w:noHBand="0" w:noVBand="1"/>
      </w:tblPr>
      <w:tblGrid>
        <w:gridCol w:w="2552"/>
        <w:gridCol w:w="709"/>
        <w:gridCol w:w="627"/>
        <w:gridCol w:w="790"/>
        <w:gridCol w:w="627"/>
        <w:gridCol w:w="791"/>
        <w:gridCol w:w="627"/>
        <w:gridCol w:w="790"/>
        <w:gridCol w:w="627"/>
        <w:gridCol w:w="791"/>
        <w:gridCol w:w="627"/>
        <w:gridCol w:w="790"/>
        <w:gridCol w:w="627"/>
        <w:gridCol w:w="791"/>
        <w:gridCol w:w="627"/>
        <w:gridCol w:w="790"/>
        <w:gridCol w:w="627"/>
      </w:tblGrid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62" w:type="dxa"/>
            <w:gridSpan w:val="1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Density in whole tumor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sTILs</w:t>
            </w:r>
            <w:proofErr w:type="gramEnd"/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CD68 grade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CD3</w:t>
            </w: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cells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CD4</w:t>
            </w: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cells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CD5</w:t>
            </w: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cells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CD8</w:t>
            </w: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cells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CD20</w:t>
            </w: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cells</w:t>
            </w:r>
          </w:p>
        </w:tc>
        <w:tc>
          <w:tcPr>
            <w:tcW w:w="10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FOXP3</w:t>
            </w: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cells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h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h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h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h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h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h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h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ho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value</w:t>
            </w:r>
          </w:p>
        </w:tc>
      </w:tr>
      <w:tr w:rsidR="00DD468E" w:rsidRPr="00DD468E" w:rsidTr="00DD468E">
        <w:trPr>
          <w:trHeight w:val="170"/>
        </w:trPr>
        <w:tc>
          <w:tcPr>
            <w:tcW w:w="13467" w:type="dxa"/>
            <w:gridSpan w:val="1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lasma protein biomarkers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L-1α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AEA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8C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0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6BFB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9C0C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AC1C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5A8A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3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8C0C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E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14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IL-17A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B3B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0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E6E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8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6B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8B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5C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6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3A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CD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2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BE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02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L-1β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9E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8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E7E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1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ED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4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7D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6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8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5D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3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3E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0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BD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16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IL-6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EACA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3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3D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1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8C7C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CC2C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7B8B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C4C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CC2C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7C7C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8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IL-10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8E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4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5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DD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3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7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5E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3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3D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1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AE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9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5E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34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L-12p70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E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1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E2E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9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7E5E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8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EBE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1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E3E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2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DE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8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FE1E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8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BE7E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21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IL-17F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4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8A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EAE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9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8E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4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EE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1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E9E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6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F0F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5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77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IL-27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D4D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2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0C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7E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3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E8E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5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1E2E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0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7E5E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7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0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6E5E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61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IFNγ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9D7D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4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7E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3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E9E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7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EAE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9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F0F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6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EEE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1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EBE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35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NFα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ADFD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2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DE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8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DE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7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ECE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4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ECE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4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EBE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3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0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P-10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8DED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1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3C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4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7DED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0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2E2E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6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1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BD8D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8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1CBC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E0E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5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ECE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19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IL-8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2BDB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BD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0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ECAC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ED2D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CC9C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7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3BDB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0DAD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AC8C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5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MCP-1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3D9C9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3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2CCC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1ADA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BBAB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7B0B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37999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38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8C0C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5A0A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3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5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Gal-9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6B7B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8E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4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CD1D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7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6D5D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4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4CDC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CC2C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4B6B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AE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10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CD2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FC3C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5C6C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E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1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D4D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2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8CFC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CD1D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7C7C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8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EE1E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75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TIM-3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0A5A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3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7A9A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3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C4C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DCAC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7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CBAB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CB3B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FB4B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AC8C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5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4-1BB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CFC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7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3B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0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888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AFA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6A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5B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2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8B8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6B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2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PD-L1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ADA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CFC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7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7B7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949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939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9F9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858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CA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6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sCD27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ADFD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2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8E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3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6E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0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0DAD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3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3DCD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5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ECE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4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CD8D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9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89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CD86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9D7D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8E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4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4E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1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0D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8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5D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3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F0F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5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BC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3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9E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80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CTLA-4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AD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9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7D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6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2E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8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9DFD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2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9E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8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8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EBE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2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E3E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25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ree active TGF-β1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CD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2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5D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3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2C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4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E9E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6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ED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3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8C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9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CE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1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EEE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09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LAG-3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AE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0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CA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AFA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BAB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B2B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0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AC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2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4D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3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BFB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18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PD-1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1C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0D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8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868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9E9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8A8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6A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727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6B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5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PD-L2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1DAD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3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D5D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6D6D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7E5E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8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9CFC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4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EE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1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FE1E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8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1DAD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39</w:t>
            </w:r>
          </w:p>
        </w:tc>
      </w:tr>
      <w:tr w:rsidR="00DD468E" w:rsidRPr="00DD468E" w:rsidTr="00E94A03">
        <w:trPr>
          <w:trHeight w:val="17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CRP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right w:val="nil"/>
            </w:tcBorders>
            <w:shd w:val="clear" w:color="000000" w:fill="74B6B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59</w:t>
            </w:r>
          </w:p>
        </w:tc>
        <w:tc>
          <w:tcPr>
            <w:tcW w:w="627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right w:val="nil"/>
            </w:tcBorders>
            <w:shd w:val="clear" w:color="000000" w:fill="EC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2</w:t>
            </w:r>
          </w:p>
        </w:tc>
        <w:tc>
          <w:tcPr>
            <w:tcW w:w="6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2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right w:val="nil"/>
            </w:tcBorders>
            <w:shd w:val="clear" w:color="000000" w:fill="9BC9C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79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right w:val="nil"/>
            </w:tcBorders>
            <w:shd w:val="clear" w:color="000000" w:fill="B1D3D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33</w:t>
            </w:r>
          </w:p>
        </w:tc>
        <w:tc>
          <w:tcPr>
            <w:tcW w:w="6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0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right w:val="nil"/>
            </w:tcBorders>
            <w:shd w:val="clear" w:color="000000" w:fill="95C6C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91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right w:val="nil"/>
            </w:tcBorders>
            <w:shd w:val="clear" w:color="000000" w:fill="ADD1D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41</w:t>
            </w:r>
          </w:p>
        </w:tc>
        <w:tc>
          <w:tcPr>
            <w:tcW w:w="6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7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right w:val="nil"/>
            </w:tcBorders>
            <w:shd w:val="clear" w:color="000000" w:fill="BAD7D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5</w:t>
            </w:r>
          </w:p>
        </w:tc>
        <w:tc>
          <w:tcPr>
            <w:tcW w:w="6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7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right w:val="nil"/>
            </w:tcBorders>
            <w:shd w:val="clear" w:color="000000" w:fill="9CC9C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77</w:t>
            </w:r>
          </w:p>
        </w:tc>
        <w:tc>
          <w:tcPr>
            <w:tcW w:w="28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3</w:t>
            </w:r>
          </w:p>
        </w:tc>
      </w:tr>
      <w:tr w:rsidR="00DD468E" w:rsidRPr="00DD468E" w:rsidTr="00E94A03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IGF-1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6A4A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CC8C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9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FDBD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1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ED4D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3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CC8C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9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8B2B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0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1F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7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DD2D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05</w:t>
            </w:r>
          </w:p>
        </w:tc>
      </w:tr>
      <w:tr w:rsidR="00DD468E" w:rsidRPr="00DD468E" w:rsidTr="00E94A03">
        <w:trPr>
          <w:trHeight w:val="170"/>
        </w:trPr>
        <w:tc>
          <w:tcPr>
            <w:tcW w:w="13467" w:type="dxa"/>
            <w:gridSpan w:val="17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D468E" w:rsidRPr="003E3491" w:rsidRDefault="00DD468E" w:rsidP="00DD468E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E3491"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PBMC subset profiling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C62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3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DC621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ell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7DDD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2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4C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8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2E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0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1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9E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8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E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4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8DED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7E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67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C62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DC621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9B9B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1D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1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9D7D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0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7DED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3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9D0D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4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0B4B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6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C4C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DCAC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2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C62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DC621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727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3DBD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8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757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898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808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7F7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9A9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B5C5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4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4/CD8 ratio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6B7B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1C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6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ECAC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7CFC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7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BC9C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7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2B6B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CC9C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7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5BEB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7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otal Treg 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4A7A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3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DD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0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8B8B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6C6C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6BFB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7B0B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BC1C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AB2B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2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Treg 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BE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1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CE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7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ADFD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6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BD8D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EEE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1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5D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6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F0F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5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emory Treg 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8DED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BD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3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AE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0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4E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3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BE7E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3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D6D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9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DD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1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0DAD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65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3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16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BA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787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4B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9E9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7A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3B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4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ADA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0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7B7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6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otal NK 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5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535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EDE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6D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7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1E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9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5D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6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7E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6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ED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68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6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bright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16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NK 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7D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8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0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7B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8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AE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9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F1F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8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2C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6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F0F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57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6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dim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16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NK 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1D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1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7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B2B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4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AE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9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8D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9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9C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F0F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6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CDC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78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-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CEC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BBAB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8CFC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8B8B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FC3C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3CCC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4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1DAD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6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DE0E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93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B-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3D4D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4D4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5BEB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4CDC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4BEB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8B1B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BC1C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6BFB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8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on-switched memory B-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ED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6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0D3D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5A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0C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5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B2B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8A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9A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7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BCB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3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lass-switched memory B-cell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1C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6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399A9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3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1A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0D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1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999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808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6B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6A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9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Monocytes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6A6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DE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9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7B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8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8C8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858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5A5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818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898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6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lassical monocyt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767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DE0E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8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0A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6E6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7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919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868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6B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929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2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ntermediate monocyt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1B5B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DE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8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4BEB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2A6A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3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CB3B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7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DBBB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8C0C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0BCB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2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on-classical monocyt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9C0C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999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AD8D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1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BC9C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7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D5D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3C5C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E3E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5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FD2D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28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Total </w:t>
            </w:r>
            <w:proofErr w:type="spellStart"/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DC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9C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4CDC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4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CC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7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8D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9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BBB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1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4D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5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DD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48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Total mDC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EEE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1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ED2D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5E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4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FD2D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2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6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0D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0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E8E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7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FD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73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Total HSC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D6D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9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AA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9D7D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0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EE1E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0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4E4E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5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2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CE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6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EE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23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EE1E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9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ECE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2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F1F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8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FD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7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5E4E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7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E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4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4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3DCD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95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DBBB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AFA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FCBC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8C7C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EBBB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2B6B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4C5C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FACA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3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8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4DCD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0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9E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8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4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7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DD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1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1D3D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EBE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4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7D6D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93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8F8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D4D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CA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0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8A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7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8D8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818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3A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686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7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9A9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8DED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3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4D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5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CDC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8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4B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929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BBB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0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1A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9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Treg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FCBC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E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4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DC2C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AD7D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1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1D3D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6D5D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7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BD8D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1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5C6C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0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E9E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8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EE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2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5E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4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7D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8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CE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6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D7D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9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CDC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7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8E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63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9E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9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4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1E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0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5D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6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EE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1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CD8D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AC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5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AE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22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E6E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2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6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3E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2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8D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0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EBE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3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D5D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7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CFC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9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E5E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07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7E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4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FD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7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FD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6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9E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8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D5D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0D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0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E6E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28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7B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7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0D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1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8B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8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1D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1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CDC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7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AD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1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8A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74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AD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1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8C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3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BD8D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5E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4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6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7D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8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9E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9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EDE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4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8E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6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D6D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9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6C6C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CEC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AD0D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DAD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5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1CBC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DCAC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9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2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DAD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5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2D3D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4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BD8D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DAD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5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E2E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1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D6D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9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2D4D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48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E6E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2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7D6D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8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5C6C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4CDC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7CEC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BD8D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1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FCBC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AC8C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5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E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4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D5D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CD8D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3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2DBD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7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2E2E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6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3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9D7D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0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D5D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8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1C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5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DDD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2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4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6D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7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6C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0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BDB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7C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1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8B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94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ED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5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5E4E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7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CEC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DDD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2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E0E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8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BE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0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EE1E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0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E3E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52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lastRenderedPageBreak/>
              <w:t>EM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1D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1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1C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6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CFC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9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AE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0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4D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4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BBB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0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CEC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9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1D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25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ED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5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969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9F9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6B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7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BBB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1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6B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BAB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0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0C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53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8E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8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4A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4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BCB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2E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0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3D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4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6C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0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CEC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8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CD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41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BD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3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919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9A9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3B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4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8B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8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5B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8B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8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BCB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4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6E6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7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DAD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5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999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828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767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666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9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797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B5C5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4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878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E2E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1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BFB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4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2C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7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6A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888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2A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9C9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4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5D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6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3A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5B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AC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5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B0B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6C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1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0E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8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949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9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F1F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8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474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818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9A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7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9F9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6B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7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B1B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2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8A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73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7E5E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0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747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9A9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5C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0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B2B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CDC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7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6B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7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2C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77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CE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6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565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858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CA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9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1A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BAB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0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6B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4B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8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757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2D3D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4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858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919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767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7A7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939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7404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7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4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838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7DED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3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8B8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5A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4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838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808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9D9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555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7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D5D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7D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8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E0E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7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9D7D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0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2DBD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8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D6D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9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0DAD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6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0BCB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2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8C0C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EEE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1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8CFC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7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0CBC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6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9C8C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5BEB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C4C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DACA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3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6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1D3D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7D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8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E2E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2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9D7D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0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DDD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2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1D3D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8DED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6BFB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0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939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4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5B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6A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2A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939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999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656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4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979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0D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0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BDB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3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AEA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B1B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939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7A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878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0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E8E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7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3E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1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EAE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1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AE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1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EAE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0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8DED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3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FE1E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0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6D5D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79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E7E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3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5E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4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F1F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8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DE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8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FE1E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0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E7E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2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3D4D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8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2E3E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4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5E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4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CE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6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EAE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0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AE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2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9DED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2E2E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6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3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ED2D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6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6E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1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ED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5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F1F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8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CE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7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EEE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0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FE1E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0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6E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1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1D3D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44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5B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4D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5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AE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2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7C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2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0D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0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CD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3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7E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6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AA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6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ive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9C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3D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4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1E2E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3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3D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3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FD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6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8D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9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7E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7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BD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26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FC3C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9E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8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2B5B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FBBB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AEA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0B5B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4AFA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6B0B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6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C4C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BD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25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AC1C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5C6C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5BEB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DC2C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8C0C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0B5B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3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C4C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7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2BDB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0C3C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3B6B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AB9B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3B6B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7B0B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7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DC2C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2E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0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8C0C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C4C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5BEB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CC2C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7BFB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CB3B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6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2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8CFC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ED2D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2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DAD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4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EBE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3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2DBD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7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AE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15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M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6E5E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8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0C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5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4CDC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7D6D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9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D5D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ADFD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5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9DED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BD8D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5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3D4D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4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DAD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4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BD0D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0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C4C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5BEB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3D4D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3C5C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6C6C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4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3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EEE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1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4E4E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6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2DBD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8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DD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0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8E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6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E9E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8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FC3C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3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5C6C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9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0DAD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6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7DDD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3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CD1D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0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3CDC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4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ED2D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1CCC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6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C3C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1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CD1D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0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E6E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1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2E3E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4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3DBD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8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3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FE1E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0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E3E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4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FC3C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5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8C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2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3D4D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0E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8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2D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3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FD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7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B1B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2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2D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2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AA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8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8D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0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2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EFE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DE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9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EBE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4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AC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5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9E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8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CE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20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949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2C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7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707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646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616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7F7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767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474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9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4A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4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818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4C4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606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535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707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656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959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6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E6E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2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2D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3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3A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4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CA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0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AFA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DD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4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4B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AD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21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4B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4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9E9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B5C5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6E6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7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676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8C8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727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6A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4</w:t>
            </w:r>
          </w:p>
        </w:tc>
      </w:tr>
      <w:tr w:rsidR="00DD468E" w:rsidRPr="00DD468E" w:rsidTr="00E94A03">
        <w:trPr>
          <w:trHeight w:val="17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right w:val="nil"/>
            </w:tcBorders>
            <w:shd w:val="clear" w:color="000000" w:fill="E28A8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5</w:t>
            </w:r>
          </w:p>
        </w:tc>
        <w:tc>
          <w:tcPr>
            <w:tcW w:w="6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right w:val="nil"/>
            </w:tcBorders>
            <w:shd w:val="clear" w:color="000000" w:fill="F0E5E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6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4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right w:val="nil"/>
            </w:tcBorders>
            <w:shd w:val="clear" w:color="000000" w:fill="E28C8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2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right w:val="nil"/>
            </w:tcBorders>
            <w:shd w:val="clear" w:color="000000" w:fill="E2878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2</w:t>
            </w:r>
          </w:p>
        </w:tc>
        <w:tc>
          <w:tcPr>
            <w:tcW w:w="6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right w:val="nil"/>
            </w:tcBorders>
            <w:shd w:val="clear" w:color="000000" w:fill="E1848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8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right w:val="nil"/>
            </w:tcBorders>
            <w:shd w:val="clear" w:color="000000" w:fill="E4959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3</w:t>
            </w:r>
          </w:p>
        </w:tc>
        <w:tc>
          <w:tcPr>
            <w:tcW w:w="6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right w:val="nil"/>
            </w:tcBorders>
            <w:shd w:val="clear" w:color="000000" w:fill="E28B8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4</w:t>
            </w:r>
          </w:p>
        </w:tc>
        <w:tc>
          <w:tcPr>
            <w:tcW w:w="6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right w:val="nil"/>
            </w:tcBorders>
            <w:shd w:val="clear" w:color="000000" w:fill="D84C4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45</w:t>
            </w:r>
          </w:p>
        </w:tc>
        <w:tc>
          <w:tcPr>
            <w:tcW w:w="284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1</w:t>
            </w:r>
          </w:p>
        </w:tc>
      </w:tr>
      <w:tr w:rsidR="00DD468E" w:rsidRPr="00DD468E" w:rsidTr="00E94A03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RA CD8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7</w:t>
            </w:r>
            <w:r w:rsidRPr="00DD468E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1828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CCCC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6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1828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07A7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4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07A7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898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07E7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7444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8</w:t>
            </w:r>
          </w:p>
        </w:tc>
      </w:tr>
      <w:tr w:rsidR="00DD468E" w:rsidRPr="00DD468E" w:rsidTr="00E94A03">
        <w:trPr>
          <w:trHeight w:val="170"/>
        </w:trPr>
        <w:tc>
          <w:tcPr>
            <w:tcW w:w="13467" w:type="dxa"/>
            <w:gridSpan w:val="17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T-cell p16</w:t>
            </w:r>
            <w:r w:rsidRPr="00DD468E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INK4a</w:t>
            </w:r>
            <w:r w:rsidRPr="00DD468E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expression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p16</w:t>
            </w:r>
            <w:r w:rsidRPr="00DD46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INK4a</w:t>
            </w:r>
            <w:r w:rsidRPr="00DD468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696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3D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7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939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757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6E6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B1B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9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767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B5C5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8</w:t>
            </w:r>
          </w:p>
        </w:tc>
      </w:tr>
      <w:tr w:rsidR="00DD468E" w:rsidRPr="00DD468E" w:rsidTr="00DD468E">
        <w:trPr>
          <w:trHeight w:val="170"/>
        </w:trPr>
        <w:tc>
          <w:tcPr>
            <w:tcW w:w="13467" w:type="dxa"/>
            <w:gridSpan w:val="1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lasma circulating miRs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let-7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2DBD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4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8C0C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9C8C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5BEB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8CFC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4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D6D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8C7C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AD0D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8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let-7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9D7D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6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E5E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8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8CFC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4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CC9C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7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6D5D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4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3D4D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8CFC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4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7C7C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0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miR-9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8C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0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3B6B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8A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1C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3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AFA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CFC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7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0A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0C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2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miR-17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ECE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4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CE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6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EBE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3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9E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7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5E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3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8D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7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ADFD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2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7E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31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18a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DD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3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CD8D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9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3E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1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F0F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6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6C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7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7A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0E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6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BDFD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6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miR-19a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BE7E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1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0BCB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CE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6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AE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0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EAE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9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6E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0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ECE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4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DDD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92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miR-19b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3E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0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FCBC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8A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3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1C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BCB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8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3C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5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AFA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EDE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1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20a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CDC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4B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929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888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898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8B8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8E8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7A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6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miR-21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ECE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40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5E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3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8E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7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F0F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6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CDC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5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DD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2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CC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92a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DD1D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7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7A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BDFD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D5D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3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1DAD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3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0DAD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E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0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E7E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12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miR-125b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CAC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1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BE7E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1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787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929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9E9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999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797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5A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7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miR-126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CA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D8D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7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9F9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4B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2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858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868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ACA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8B8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7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146a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CD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1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6E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4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5E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3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EEE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0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5C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6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4B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4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EE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1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7E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58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150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BFBF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0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AE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9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5A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9D9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5B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2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3B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767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9797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4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15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CD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1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ECE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40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E3E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2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0E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7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8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AE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1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F1F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8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1D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90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miR-181a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9C8C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D4D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2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9C8C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DDD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8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8DED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0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AD8D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7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9DEDE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17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1CBC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00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miR-195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9696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8C8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9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B5B5B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585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737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585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A0A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84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626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9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R-223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C5C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69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6E5E5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6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2E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9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9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B8B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5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B1B1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93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68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D0D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86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miR-326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CE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15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DE0E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6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F0F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6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4E4E4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41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BD8D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86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E0E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7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5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97</w:t>
            </w:r>
          </w:p>
        </w:tc>
      </w:tr>
      <w:tr w:rsidR="00DD468E" w:rsidRPr="00DD468E" w:rsidTr="00DD468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miR-424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DD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7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7B8B8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C3C3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9D0D0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4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1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5CDCD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1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CC2C2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0BCBC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CBABA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468E" w:rsidRPr="00DD468E" w:rsidRDefault="00DD468E" w:rsidP="00DD46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DD46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1</w:t>
            </w:r>
          </w:p>
        </w:tc>
      </w:tr>
    </w:tbl>
    <w:p w:rsidR="00DD468E" w:rsidRDefault="00DD468E" w:rsidP="00DD468E">
      <w:pPr>
        <w:spacing w:after="0" w:line="240" w:lineRule="auto"/>
        <w:rPr>
          <w:rFonts w:ascii="Calibri" w:eastAsia="Times New Roman" w:hAnsi="Calibri" w:cs="Calibri"/>
          <w:i/>
          <w:color w:val="000000"/>
          <w:sz w:val="18"/>
          <w:szCs w:val="18"/>
          <w:lang w:val="en-US"/>
        </w:rPr>
      </w:pPr>
    </w:p>
    <w:sectPr w:rsidR="00DD468E" w:rsidSect="007145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49A"/>
    <w:rsid w:val="000427F0"/>
    <w:rsid w:val="000C4F00"/>
    <w:rsid w:val="00172447"/>
    <w:rsid w:val="001A1263"/>
    <w:rsid w:val="00205AD0"/>
    <w:rsid w:val="00307940"/>
    <w:rsid w:val="00325BCA"/>
    <w:rsid w:val="00393BEB"/>
    <w:rsid w:val="003C3FE4"/>
    <w:rsid w:val="003E3491"/>
    <w:rsid w:val="004851B8"/>
    <w:rsid w:val="004A2B4A"/>
    <w:rsid w:val="00532EB4"/>
    <w:rsid w:val="00572956"/>
    <w:rsid w:val="00577C5E"/>
    <w:rsid w:val="00583F95"/>
    <w:rsid w:val="006423EB"/>
    <w:rsid w:val="00714522"/>
    <w:rsid w:val="0089315F"/>
    <w:rsid w:val="00934860"/>
    <w:rsid w:val="009744E0"/>
    <w:rsid w:val="009E7739"/>
    <w:rsid w:val="00BB4B35"/>
    <w:rsid w:val="00BC56AD"/>
    <w:rsid w:val="00D5649A"/>
    <w:rsid w:val="00DC621C"/>
    <w:rsid w:val="00DD468E"/>
    <w:rsid w:val="00E94A03"/>
    <w:rsid w:val="00FF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CA1C47-2118-4172-8083-281C17677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3F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83F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F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F9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F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F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6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4</Pages>
  <Words>2331</Words>
  <Characters>1329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5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ze Berben</dc:creator>
  <cp:keywords/>
  <dc:description/>
  <cp:lastModifiedBy>Lieze Berben</cp:lastModifiedBy>
  <cp:revision>23</cp:revision>
  <cp:lastPrinted>2020-01-23T12:55:00Z</cp:lastPrinted>
  <dcterms:created xsi:type="dcterms:W3CDTF">2019-12-03T14:31:00Z</dcterms:created>
  <dcterms:modified xsi:type="dcterms:W3CDTF">2020-09-07T10:57:00Z</dcterms:modified>
</cp:coreProperties>
</file>